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FEC87" w14:textId="597FB137" w:rsidR="0024319B" w:rsidRPr="00CC7C99" w:rsidRDefault="009E3BE3" w:rsidP="0024319B">
      <w:pPr>
        <w:spacing w:beforeLines="50" w:before="156" w:afterLines="50" w:after="156" w:line="400" w:lineRule="exact"/>
        <w:ind w:left="375"/>
        <w:jc w:val="center"/>
        <w:rPr>
          <w:b/>
          <w:bCs/>
          <w:sz w:val="24"/>
          <w14:ligatures w14:val="standardContextual"/>
        </w:rPr>
      </w:pPr>
      <w:bookmarkStart w:id="0" w:name="_Hlk184928834"/>
      <w:r w:rsidRPr="009E3BE3">
        <w:rPr>
          <w:b/>
          <w:bCs/>
          <w:sz w:val="24"/>
          <w14:ligatures w14:val="standardContextual"/>
        </w:rPr>
        <w:t>Supplementary Table S1</w:t>
      </w:r>
      <w:bookmarkEnd w:id="0"/>
      <w:r>
        <w:rPr>
          <w:rFonts w:hint="eastAsia"/>
          <w:b/>
          <w:bCs/>
          <w:sz w:val="24"/>
          <w14:ligatures w14:val="standardContextual"/>
        </w:rPr>
        <w:t>.</w:t>
      </w:r>
      <w:r w:rsidR="0024319B">
        <w:rPr>
          <w:rFonts w:hint="eastAsia"/>
          <w:b/>
          <w:bCs/>
          <w:sz w:val="24"/>
          <w14:ligatures w14:val="standardContextual"/>
        </w:rPr>
        <w:t xml:space="preserve"> </w:t>
      </w:r>
      <w:r w:rsidR="0024319B" w:rsidRPr="0024319B">
        <w:rPr>
          <w:b/>
          <w:bCs/>
          <w:sz w:val="24"/>
          <w14:ligatures w14:val="standardContextual"/>
        </w:rPr>
        <w:t>qPCR primer sequences</w:t>
      </w:r>
    </w:p>
    <w:tbl>
      <w:tblPr>
        <w:tblStyle w:val="3"/>
        <w:tblW w:w="0" w:type="auto"/>
        <w:jc w:val="center"/>
        <w:tblBorders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063"/>
        <w:gridCol w:w="5933"/>
      </w:tblGrid>
      <w:tr w:rsidR="0024319B" w:rsidRPr="00CC7C99" w14:paraId="29799DE8" w14:textId="77777777" w:rsidTr="00794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C1BF59" w14:textId="79AFEF50" w:rsidR="0024319B" w:rsidRPr="00CC7C99" w:rsidRDefault="0024319B" w:rsidP="00794F57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>
              <w:rPr>
                <w:rFonts w:ascii="等线" w:eastAsia="等线" w:hAnsi="等线" w:hint="eastAsia"/>
                <w:szCs w:val="22"/>
                <w14:ligatures w14:val="standardContextual"/>
              </w:rPr>
              <w:t>Gene</w:t>
            </w:r>
          </w:p>
        </w:tc>
        <w:tc>
          <w:tcPr>
            <w:tcW w:w="59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9D69E0A" w14:textId="0C0D6F2A" w:rsidR="0024319B" w:rsidRPr="00CC7C99" w:rsidRDefault="0024319B" w:rsidP="00794F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>
              <w:rPr>
                <w:rFonts w:ascii="等线" w:eastAsia="等线" w:hAnsi="等线" w:hint="eastAsia"/>
                <w:szCs w:val="22"/>
                <w14:ligatures w14:val="standardContextual"/>
              </w:rPr>
              <w:t>qPCR primer sequences</w:t>
            </w:r>
          </w:p>
        </w:tc>
      </w:tr>
      <w:tr w:rsidR="0024319B" w:rsidRPr="00CC7C99" w14:paraId="62EA6A2C" w14:textId="77777777" w:rsidTr="0079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single" w:sz="12" w:space="0" w:color="auto"/>
            </w:tcBorders>
            <w:vAlign w:val="center"/>
          </w:tcPr>
          <w:p w14:paraId="39AB9091" w14:textId="77777777" w:rsidR="0024319B" w:rsidRPr="00CC7C99" w:rsidRDefault="0024319B" w:rsidP="00794F57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LTK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bottom"/>
          </w:tcPr>
          <w:p w14:paraId="05D5E8DD" w14:textId="77777777" w:rsidR="0024319B" w:rsidRPr="00CC7C99" w:rsidRDefault="0024319B" w:rsidP="00794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F：</w:t>
            </w:r>
          </w:p>
        </w:tc>
        <w:tc>
          <w:tcPr>
            <w:tcW w:w="5933" w:type="dxa"/>
            <w:tcBorders>
              <w:top w:val="single" w:sz="12" w:space="0" w:color="auto"/>
            </w:tcBorders>
            <w:vAlign w:val="center"/>
          </w:tcPr>
          <w:p w14:paraId="7A53261F" w14:textId="77777777" w:rsidR="0024319B" w:rsidRPr="00CC7C99" w:rsidRDefault="0024319B" w:rsidP="00794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TTCCCGGTCACATCGAGAG</w:t>
            </w:r>
          </w:p>
        </w:tc>
      </w:tr>
      <w:tr w:rsidR="0024319B" w:rsidRPr="00CC7C99" w14:paraId="55F5724C" w14:textId="77777777" w:rsidTr="00794F5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vAlign w:val="bottom"/>
          </w:tcPr>
          <w:p w14:paraId="55F7FE03" w14:textId="77777777" w:rsidR="0024319B" w:rsidRPr="00CC7C99" w:rsidRDefault="0024319B" w:rsidP="00794F57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</w:p>
        </w:tc>
        <w:tc>
          <w:tcPr>
            <w:tcW w:w="1063" w:type="dxa"/>
            <w:vAlign w:val="bottom"/>
          </w:tcPr>
          <w:p w14:paraId="25D8A5BD" w14:textId="77777777" w:rsidR="0024319B" w:rsidRPr="00CC7C99" w:rsidRDefault="0024319B" w:rsidP="0079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R：</w:t>
            </w:r>
          </w:p>
        </w:tc>
        <w:tc>
          <w:tcPr>
            <w:tcW w:w="5933" w:type="dxa"/>
            <w:vAlign w:val="center"/>
          </w:tcPr>
          <w:p w14:paraId="035B05AD" w14:textId="77777777" w:rsidR="0024319B" w:rsidRPr="00CC7C99" w:rsidRDefault="0024319B" w:rsidP="0079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TCCTGTTGCATACCGTCTAAATC</w:t>
            </w:r>
          </w:p>
        </w:tc>
      </w:tr>
      <w:tr w:rsidR="0024319B" w:rsidRPr="00CC7C99" w14:paraId="00592843" w14:textId="77777777" w:rsidTr="0024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vAlign w:val="center"/>
          </w:tcPr>
          <w:p w14:paraId="442EAD25" w14:textId="77777777" w:rsidR="0024319B" w:rsidRPr="00CC7C99" w:rsidRDefault="0024319B" w:rsidP="0024319B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PIK3C2G</w:t>
            </w:r>
          </w:p>
        </w:tc>
        <w:tc>
          <w:tcPr>
            <w:tcW w:w="1063" w:type="dxa"/>
            <w:vAlign w:val="bottom"/>
          </w:tcPr>
          <w:p w14:paraId="4DB52E9F" w14:textId="77777777" w:rsidR="0024319B" w:rsidRPr="00CC7C99" w:rsidRDefault="0024319B" w:rsidP="00794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F：</w:t>
            </w:r>
          </w:p>
        </w:tc>
        <w:tc>
          <w:tcPr>
            <w:tcW w:w="5933" w:type="dxa"/>
            <w:vAlign w:val="center"/>
          </w:tcPr>
          <w:p w14:paraId="3ACA5CDC" w14:textId="77777777" w:rsidR="0024319B" w:rsidRPr="00CC7C99" w:rsidRDefault="0024319B" w:rsidP="00794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TCAGGAAGATATATGCGTCAGGAAA</w:t>
            </w:r>
          </w:p>
        </w:tc>
      </w:tr>
      <w:tr w:rsidR="0024319B" w:rsidRPr="00CC7C99" w14:paraId="46BFA42A" w14:textId="77777777" w:rsidTr="00794F5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vAlign w:val="bottom"/>
          </w:tcPr>
          <w:p w14:paraId="776A38A0" w14:textId="77777777" w:rsidR="0024319B" w:rsidRPr="00CC7C99" w:rsidRDefault="0024319B" w:rsidP="00794F57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</w:p>
        </w:tc>
        <w:tc>
          <w:tcPr>
            <w:tcW w:w="1063" w:type="dxa"/>
            <w:vAlign w:val="bottom"/>
          </w:tcPr>
          <w:p w14:paraId="410B4B5C" w14:textId="77777777" w:rsidR="0024319B" w:rsidRPr="00CC7C99" w:rsidRDefault="0024319B" w:rsidP="0079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R：</w:t>
            </w:r>
          </w:p>
        </w:tc>
        <w:tc>
          <w:tcPr>
            <w:tcW w:w="5933" w:type="dxa"/>
            <w:vAlign w:val="center"/>
          </w:tcPr>
          <w:p w14:paraId="6956EC99" w14:textId="77777777" w:rsidR="0024319B" w:rsidRPr="00CC7C99" w:rsidRDefault="0024319B" w:rsidP="0079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AGAGGGTTGACTCTGCTCCA</w:t>
            </w:r>
          </w:p>
        </w:tc>
      </w:tr>
      <w:tr w:rsidR="0024319B" w:rsidRPr="00CC7C99" w14:paraId="049EB220" w14:textId="77777777" w:rsidTr="0024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vAlign w:val="center"/>
          </w:tcPr>
          <w:p w14:paraId="4109BF64" w14:textId="77777777" w:rsidR="0024319B" w:rsidRPr="00CC7C99" w:rsidRDefault="0024319B" w:rsidP="00794F57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β</w:t>
            </w: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-</w:t>
            </w: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actin</w:t>
            </w:r>
          </w:p>
        </w:tc>
        <w:tc>
          <w:tcPr>
            <w:tcW w:w="1063" w:type="dxa"/>
            <w:vAlign w:val="bottom"/>
          </w:tcPr>
          <w:p w14:paraId="2E003AE4" w14:textId="77777777" w:rsidR="0024319B" w:rsidRPr="00CC7C99" w:rsidRDefault="0024319B" w:rsidP="00794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F：</w:t>
            </w:r>
          </w:p>
        </w:tc>
        <w:tc>
          <w:tcPr>
            <w:tcW w:w="5933" w:type="dxa"/>
            <w:vAlign w:val="center"/>
          </w:tcPr>
          <w:p w14:paraId="59E01551" w14:textId="77777777" w:rsidR="0024319B" w:rsidRPr="00CC7C99" w:rsidRDefault="0024319B" w:rsidP="00794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CATGTACGTTGCTATCCAGGC</w:t>
            </w:r>
          </w:p>
        </w:tc>
      </w:tr>
      <w:tr w:rsidR="0024319B" w:rsidRPr="00CC7C99" w14:paraId="5E7FD0FF" w14:textId="77777777" w:rsidTr="00794F5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vAlign w:val="bottom"/>
          </w:tcPr>
          <w:p w14:paraId="5724261A" w14:textId="77777777" w:rsidR="0024319B" w:rsidRPr="00CC7C99" w:rsidRDefault="0024319B" w:rsidP="00794F57">
            <w:pPr>
              <w:rPr>
                <w:rFonts w:ascii="等线" w:eastAsia="等线" w:hAnsi="等线" w:hint="eastAsia"/>
                <w:szCs w:val="22"/>
                <w14:ligatures w14:val="standardContextual"/>
              </w:rPr>
            </w:pPr>
          </w:p>
        </w:tc>
        <w:tc>
          <w:tcPr>
            <w:tcW w:w="1063" w:type="dxa"/>
            <w:vAlign w:val="bottom"/>
          </w:tcPr>
          <w:p w14:paraId="20D6A14B" w14:textId="77777777" w:rsidR="0024319B" w:rsidRPr="00CC7C99" w:rsidRDefault="0024319B" w:rsidP="0079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 w:hint="eastAsia"/>
                <w:szCs w:val="22"/>
                <w14:ligatures w14:val="standardContextual"/>
              </w:rPr>
              <w:t>R：</w:t>
            </w:r>
          </w:p>
        </w:tc>
        <w:tc>
          <w:tcPr>
            <w:tcW w:w="5933" w:type="dxa"/>
            <w:vAlign w:val="center"/>
          </w:tcPr>
          <w:p w14:paraId="64F678A9" w14:textId="77777777" w:rsidR="0024319B" w:rsidRPr="00CC7C99" w:rsidRDefault="0024319B" w:rsidP="0079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szCs w:val="22"/>
                <w14:ligatures w14:val="standardContextual"/>
              </w:rPr>
            </w:pPr>
            <w:r w:rsidRPr="00CC7C99">
              <w:rPr>
                <w:rFonts w:ascii="等线" w:eastAsia="等线" w:hAnsi="等线"/>
                <w:szCs w:val="22"/>
                <w14:ligatures w14:val="standardContextual"/>
              </w:rPr>
              <w:t>CTCCTTAATGTCACGCACGAT</w:t>
            </w:r>
          </w:p>
        </w:tc>
      </w:tr>
    </w:tbl>
    <w:p w14:paraId="6881AC2A" w14:textId="77777777" w:rsidR="0024319B" w:rsidRDefault="0024319B" w:rsidP="0024319B">
      <w:pPr>
        <w:rPr>
          <w:rFonts w:ascii="等线" w:eastAsia="等线" w:hAnsi="等线" w:hint="eastAsia"/>
          <w:szCs w:val="22"/>
          <w14:ligatures w14:val="standardContextual"/>
        </w:rPr>
      </w:pPr>
    </w:p>
    <w:p w14:paraId="62E981CA" w14:textId="77777777" w:rsidR="00E368E8" w:rsidRDefault="00E368E8"/>
    <w:sectPr w:rsidR="00E36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9B8BA" w14:textId="77777777" w:rsidR="00C05674" w:rsidRDefault="00C05674" w:rsidP="0024319B">
      <w:r>
        <w:separator/>
      </w:r>
    </w:p>
  </w:endnote>
  <w:endnote w:type="continuationSeparator" w:id="0">
    <w:p w14:paraId="1B196E8D" w14:textId="77777777" w:rsidR="00C05674" w:rsidRDefault="00C05674" w:rsidP="00243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AD1C16" w14:textId="77777777" w:rsidR="00C05674" w:rsidRDefault="00C05674" w:rsidP="0024319B">
      <w:r>
        <w:separator/>
      </w:r>
    </w:p>
  </w:footnote>
  <w:footnote w:type="continuationSeparator" w:id="0">
    <w:p w14:paraId="14C8C26C" w14:textId="77777777" w:rsidR="00C05674" w:rsidRDefault="00C05674" w:rsidP="00243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E8"/>
    <w:rsid w:val="001E19B3"/>
    <w:rsid w:val="0024319B"/>
    <w:rsid w:val="00481816"/>
    <w:rsid w:val="004B7940"/>
    <w:rsid w:val="0058731A"/>
    <w:rsid w:val="009E3BE3"/>
    <w:rsid w:val="00AB36DD"/>
    <w:rsid w:val="00C05674"/>
    <w:rsid w:val="00CD52A9"/>
    <w:rsid w:val="00D35190"/>
    <w:rsid w:val="00E368E8"/>
    <w:rsid w:val="00EA4575"/>
    <w:rsid w:val="00EF6840"/>
    <w:rsid w:val="00FE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7FEA5"/>
  <w15:chartTrackingRefBased/>
  <w15:docId w15:val="{CA7F07A6-533A-459F-87BF-04B8FE1B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19B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19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43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1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4319B"/>
    <w:rPr>
      <w:sz w:val="18"/>
      <w:szCs w:val="18"/>
    </w:rPr>
  </w:style>
  <w:style w:type="table" w:customStyle="1" w:styleId="3">
    <w:name w:val="3段表"/>
    <w:basedOn w:val="1"/>
    <w:uiPriority w:val="39"/>
    <w:rsid w:val="0024319B"/>
    <w:rPr>
      <w:b/>
      <w:kern w:val="0"/>
      <w:sz w:val="20"/>
      <w:szCs w:val="20"/>
      <w14:ligatures w14:val="none"/>
    </w:rPr>
    <w:tblPr>
      <w:tblBorders>
        <w:top w:val="single" w:sz="12" w:space="0" w:color="auto"/>
        <w:left w:val="none" w:sz="0" w:space="0" w:color="auto"/>
        <w:bottom w:val="single" w:sz="8" w:space="0" w:color="auto"/>
        <w:right w:val="none" w:sz="0" w:space="0" w:color="auto"/>
        <w:insideH w:val="single" w:sz="12" w:space="0" w:color="auto"/>
        <w:insideV w:val="single" w:sz="12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2431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22</Characters>
  <Application>Microsoft Office Word</Application>
  <DocSecurity>0</DocSecurity>
  <Lines>3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高</dc:creator>
  <cp:keywords/>
  <dc:description/>
  <cp:lastModifiedBy>超 高</cp:lastModifiedBy>
  <cp:revision>5</cp:revision>
  <dcterms:created xsi:type="dcterms:W3CDTF">2024-07-25T00:49:00Z</dcterms:created>
  <dcterms:modified xsi:type="dcterms:W3CDTF">2024-12-12T13:23:00Z</dcterms:modified>
</cp:coreProperties>
</file>